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418" w:rsidRDefault="00030418" w:rsidP="0003041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</w:pPr>
      <w:r w:rsidRPr="00115FEC">
        <w:rPr>
          <w:rFonts w:ascii="Times New Roman" w:hAnsi="Times New Roman" w:cs="Times New Roman"/>
          <w:sz w:val="20"/>
          <w:szCs w:val="20"/>
          <w:shd w:val="clear" w:color="auto" w:fill="FFFFFF"/>
        </w:rPr>
        <w:t>Supplementary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Table</w:t>
      </w:r>
    </w:p>
    <w:p w:rsidR="00030418" w:rsidRPr="0013299F" w:rsidRDefault="00030418" w:rsidP="0003041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proofErr w:type="gram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1</w:t>
      </w:r>
      <w:r w:rsidRPr="0013299F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proofErr w:type="gramEnd"/>
      <w:r w:rsidRPr="0013299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ultivariate survival analysis</w:t>
      </w:r>
      <w:r w:rsidRPr="0013299F">
        <w:rPr>
          <w:rFonts w:ascii="Times New Roman" w:hAnsi="Times New Roman" w:cs="Times New Roman"/>
          <w:bCs/>
          <w:sz w:val="20"/>
          <w:szCs w:val="20"/>
        </w:rPr>
        <w:t xml:space="preserve"> of OS after </w:t>
      </w:r>
      <w:proofErr w:type="spellStart"/>
      <w:r w:rsidRPr="0013299F">
        <w:rPr>
          <w:rFonts w:ascii="Times New Roman" w:hAnsi="Times New Roman" w:cs="Times New Roman"/>
          <w:bCs/>
          <w:sz w:val="20"/>
          <w:szCs w:val="20"/>
        </w:rPr>
        <w:t>allo</w:t>
      </w:r>
      <w:proofErr w:type="spellEnd"/>
      <w:r w:rsidRPr="0013299F">
        <w:rPr>
          <w:rFonts w:ascii="Times New Roman" w:hAnsi="Times New Roman" w:cs="Times New Roman"/>
          <w:bCs/>
          <w:sz w:val="20"/>
          <w:szCs w:val="20"/>
        </w:rPr>
        <w:t>-HSCT</w:t>
      </w: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993"/>
        <w:gridCol w:w="992"/>
        <w:gridCol w:w="992"/>
        <w:gridCol w:w="992"/>
        <w:gridCol w:w="993"/>
        <w:gridCol w:w="850"/>
        <w:gridCol w:w="851"/>
        <w:gridCol w:w="850"/>
      </w:tblGrid>
      <w:tr w:rsidR="00030418" w:rsidRPr="0013299F" w:rsidTr="00245FFC">
        <w:trPr>
          <w:cantSplit/>
        </w:trPr>
        <w:tc>
          <w:tcPr>
            <w:tcW w:w="170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B)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95.0% CI for </w:t>
            </w:r>
            <w:proofErr w:type="spellStart"/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B)</w:t>
            </w:r>
          </w:p>
        </w:tc>
      </w:tr>
      <w:tr w:rsidR="00030418" w:rsidRPr="0013299F" w:rsidTr="00245FFC">
        <w:trPr>
          <w:cantSplit/>
          <w:trHeight w:val="333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85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030418" w:rsidRPr="0013299F" w:rsidTr="00245FFC">
        <w:trPr>
          <w:cantSplit/>
        </w:trPr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RD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–.574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4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22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55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3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5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43</w:t>
            </w:r>
          </w:p>
        </w:tc>
      </w:tr>
      <w:tr w:rsidR="00030418" w:rsidRPr="0013299F" w:rsidTr="00245FFC">
        <w:trPr>
          <w:cantSplit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GVH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977</w:t>
            </w:r>
          </w:p>
        </w:tc>
      </w:tr>
      <w:tr w:rsidR="00030418" w:rsidRPr="0013299F" w:rsidTr="00245FFC">
        <w:trPr>
          <w:cantSplit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rade</w:t>
            </w:r>
            <w:r w:rsidRPr="0013299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I–IV </w:t>
            </w:r>
            <w:proofErr w:type="spellStart"/>
            <w:r w:rsidRPr="0013299F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GVH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304</w:t>
            </w:r>
          </w:p>
        </w:tc>
      </w:tr>
      <w:tr w:rsidR="00030418" w:rsidRPr="0013299F" w:rsidTr="00245FFC">
        <w:trPr>
          <w:cantSplit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GVH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–1.3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8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56</w:t>
            </w:r>
          </w:p>
        </w:tc>
      </w:tr>
    </w:tbl>
    <w:p w:rsidR="00030418" w:rsidRPr="0013299F" w:rsidRDefault="00030418" w:rsidP="0003041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proofErr w:type="gram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2</w:t>
      </w:r>
      <w:r w:rsidRPr="0013299F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proofErr w:type="gramEnd"/>
      <w:r w:rsidRPr="0013299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ultivariate survival analysis</w:t>
      </w:r>
      <w:r w:rsidRPr="0013299F">
        <w:rPr>
          <w:rFonts w:ascii="Times New Roman" w:hAnsi="Times New Roman" w:cs="Times New Roman"/>
          <w:bCs/>
          <w:sz w:val="20"/>
          <w:szCs w:val="20"/>
        </w:rPr>
        <w:t xml:space="preserve"> of DFS after </w:t>
      </w:r>
      <w:proofErr w:type="spellStart"/>
      <w:r w:rsidRPr="0013299F">
        <w:rPr>
          <w:rFonts w:ascii="Times New Roman" w:hAnsi="Times New Roman" w:cs="Times New Roman"/>
          <w:bCs/>
          <w:sz w:val="20"/>
          <w:szCs w:val="20"/>
        </w:rPr>
        <w:t>allo</w:t>
      </w:r>
      <w:proofErr w:type="spellEnd"/>
      <w:r w:rsidRPr="0013299F">
        <w:rPr>
          <w:rFonts w:ascii="Times New Roman" w:hAnsi="Times New Roman" w:cs="Times New Roman"/>
          <w:bCs/>
          <w:sz w:val="20"/>
          <w:szCs w:val="20"/>
        </w:rPr>
        <w:t>-HSCT</w:t>
      </w: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993"/>
        <w:gridCol w:w="992"/>
        <w:gridCol w:w="992"/>
        <w:gridCol w:w="851"/>
        <w:gridCol w:w="992"/>
        <w:gridCol w:w="992"/>
        <w:gridCol w:w="841"/>
        <w:gridCol w:w="860"/>
      </w:tblGrid>
      <w:tr w:rsidR="00030418" w:rsidRPr="0013299F" w:rsidTr="00245FFC">
        <w:trPr>
          <w:cantSplit/>
        </w:trPr>
        <w:tc>
          <w:tcPr>
            <w:tcW w:w="170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B)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95.0% CI </w:t>
            </w:r>
            <w:r w:rsidRPr="001329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r</w:t>
            </w: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B)</w:t>
            </w:r>
          </w:p>
        </w:tc>
      </w:tr>
      <w:tr w:rsidR="00030418" w:rsidRPr="0013299F" w:rsidTr="00245FFC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86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030418" w:rsidRPr="0013299F" w:rsidTr="00245FFC">
        <w:trPr>
          <w:cantSplit/>
        </w:trPr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RD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–.735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8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785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2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9</w:t>
            </w:r>
          </w:p>
        </w:tc>
        <w:tc>
          <w:tcPr>
            <w:tcW w:w="8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9</w:t>
            </w:r>
          </w:p>
        </w:tc>
        <w:tc>
          <w:tcPr>
            <w:tcW w:w="8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</w:tr>
      <w:tr w:rsidR="00030418" w:rsidRPr="0013299F" w:rsidTr="00245FFC">
        <w:trPr>
          <w:cantSplit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GVH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428</w:t>
            </w:r>
          </w:p>
        </w:tc>
      </w:tr>
      <w:tr w:rsidR="00030418" w:rsidRPr="0013299F" w:rsidTr="00245FFC">
        <w:trPr>
          <w:cantSplit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rade</w:t>
            </w:r>
            <w:r w:rsidRPr="0013299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I–IV </w:t>
            </w:r>
            <w:proofErr w:type="spellStart"/>
            <w:r w:rsidRPr="0013299F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GVH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949</w:t>
            </w:r>
          </w:p>
        </w:tc>
      </w:tr>
      <w:tr w:rsidR="00030418" w:rsidRPr="0013299F" w:rsidTr="00245FFC">
        <w:trPr>
          <w:cantSplit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GVH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–1.6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1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30418" w:rsidRPr="0013299F" w:rsidRDefault="00030418" w:rsidP="00245FF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29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42</w:t>
            </w:r>
          </w:p>
        </w:tc>
      </w:tr>
    </w:tbl>
    <w:p w:rsidR="006C53BE" w:rsidRDefault="006C53BE">
      <w:bookmarkStart w:id="0" w:name="_GoBack"/>
      <w:bookmarkEnd w:id="0"/>
    </w:p>
    <w:sectPr w:rsidR="006C53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37AB" w:rsidRDefault="00D437AB" w:rsidP="00030418">
      <w:r>
        <w:separator/>
      </w:r>
    </w:p>
  </w:endnote>
  <w:endnote w:type="continuationSeparator" w:id="0">
    <w:p w:rsidR="00D437AB" w:rsidRDefault="00D437AB" w:rsidP="00030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37AB" w:rsidRDefault="00D437AB" w:rsidP="00030418">
      <w:r>
        <w:separator/>
      </w:r>
    </w:p>
  </w:footnote>
  <w:footnote w:type="continuationSeparator" w:id="0">
    <w:p w:rsidR="00D437AB" w:rsidRDefault="00D437AB" w:rsidP="00030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CEF"/>
    <w:rsid w:val="00030418"/>
    <w:rsid w:val="000C2CEF"/>
    <w:rsid w:val="006C53BE"/>
    <w:rsid w:val="00D4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4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4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4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4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4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4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>yx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1-29T00:39:00Z</dcterms:created>
  <dcterms:modified xsi:type="dcterms:W3CDTF">2021-01-29T00:40:00Z</dcterms:modified>
</cp:coreProperties>
</file>